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CF0E" w14:textId="2DE8959C" w:rsidR="000139A6" w:rsidRPr="001E377B" w:rsidRDefault="000139A6" w:rsidP="000139A6">
      <w:pPr>
        <w:rPr>
          <w:rFonts w:ascii="Times New Roman" w:hAnsi="Times New Roman" w:cs="Times New Roman"/>
          <w:b/>
          <w:bCs/>
        </w:rPr>
      </w:pPr>
      <w:r w:rsidRPr="001E377B">
        <w:rPr>
          <w:rFonts w:ascii="Times New Roman" w:hAnsi="Times New Roman" w:cs="Times New Roman"/>
          <w:b/>
          <w:bCs/>
        </w:rPr>
        <w:t>Table S</w:t>
      </w:r>
      <w:r w:rsidR="00C84756" w:rsidRPr="001E377B">
        <w:rPr>
          <w:rFonts w:ascii="Times New Roman" w:hAnsi="Times New Roman" w:cs="Times New Roman"/>
          <w:b/>
          <w:bCs/>
        </w:rPr>
        <w:t>1</w:t>
      </w:r>
      <w:r w:rsidRPr="001E377B">
        <w:rPr>
          <w:rFonts w:ascii="Times New Roman" w:hAnsi="Times New Roman" w:cs="Times New Roman"/>
          <w:b/>
          <w:bCs/>
        </w:rPr>
        <w:t>.</w:t>
      </w:r>
      <w:r w:rsidRPr="001E377B">
        <w:rPr>
          <w:rFonts w:ascii="Times New Roman" w:hAnsi="Times New Roman" w:cs="Times New Roman"/>
        </w:rPr>
        <w:t xml:space="preserve"> Adju</w:t>
      </w:r>
      <w:bookmarkStart w:id="0" w:name="_GoBack"/>
      <w:bookmarkEnd w:id="0"/>
      <w:r w:rsidRPr="001E377B">
        <w:rPr>
          <w:rFonts w:ascii="Times New Roman" w:hAnsi="Times New Roman" w:cs="Times New Roman"/>
        </w:rPr>
        <w:t>sted hazard ratios for adverse events, stratified by 90-day continuous exposure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1904"/>
        <w:gridCol w:w="1876"/>
        <w:gridCol w:w="2070"/>
      </w:tblGrid>
      <w:tr w:rsidR="000139A6" w:rsidRPr="001E377B" w14:paraId="0A61B7A2" w14:textId="77777777" w:rsidTr="00CE0ADA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23424F3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7A6874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405EC61" w14:textId="5D21D6C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pioids</w:t>
            </w:r>
            <w:r w:rsidR="005E0E2B"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</w:t>
            </w: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nzodiazepines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624A0E97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 onl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E1EB063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s and benzodiazepines</w:t>
            </w:r>
          </w:p>
        </w:tc>
      </w:tr>
      <w:tr w:rsidR="000139A6" w:rsidRPr="001E377B" w14:paraId="12FFB47C" w14:textId="77777777" w:rsidTr="00CE0ADA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1CE8A61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B9FA4D9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683EB1A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DDF2F38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6234AF8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0139A6" w:rsidRPr="001E377B" w14:paraId="0C9A96DA" w14:textId="77777777" w:rsidTr="00CE0ADA">
        <w:trPr>
          <w:trHeight w:val="503"/>
        </w:trPr>
        <w:tc>
          <w:tcPr>
            <w:tcW w:w="1975" w:type="dxa"/>
            <w:tcBorders>
              <w:top w:val="single" w:sz="4" w:space="0" w:color="auto"/>
            </w:tcBorders>
          </w:tcPr>
          <w:p w14:paraId="76BBA8D9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s/fractur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4988B1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80DAB84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F79D028" w14:textId="411355EA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5 (0.93–1.7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F3342E9" w14:textId="5D2B8C2B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62 (1.28–2.05)</w:t>
            </w:r>
          </w:p>
        </w:tc>
      </w:tr>
      <w:tr w:rsidR="000139A6" w:rsidRPr="001E377B" w14:paraId="7E929109" w14:textId="77777777" w:rsidTr="00CE0ADA">
        <w:tc>
          <w:tcPr>
            <w:tcW w:w="1975" w:type="dxa"/>
          </w:tcPr>
          <w:p w14:paraId="2199D122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24F8D813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798618C1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870ABBC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05791C73" w14:textId="084616E9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75 (1.42–2.15)</w:t>
            </w:r>
          </w:p>
        </w:tc>
        <w:tc>
          <w:tcPr>
            <w:tcW w:w="2070" w:type="dxa"/>
          </w:tcPr>
          <w:p w14:paraId="12451064" w14:textId="1FD42182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70 (2.15–3.40)</w:t>
            </w:r>
          </w:p>
        </w:tc>
      </w:tr>
      <w:tr w:rsidR="000139A6" w:rsidRPr="001E377B" w14:paraId="32A386E4" w14:textId="77777777" w:rsidTr="00CE0ADA">
        <w:tc>
          <w:tcPr>
            <w:tcW w:w="1975" w:type="dxa"/>
          </w:tcPr>
          <w:p w14:paraId="57D2F5C3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hospitalizations</w:t>
            </w:r>
          </w:p>
        </w:tc>
        <w:tc>
          <w:tcPr>
            <w:tcW w:w="1980" w:type="dxa"/>
          </w:tcPr>
          <w:p w14:paraId="532B1E78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</w:tcPr>
          <w:p w14:paraId="383CB943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0C9C06C0" w14:textId="36C31943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0.85 (0.67–1.08)</w:t>
            </w:r>
          </w:p>
        </w:tc>
        <w:tc>
          <w:tcPr>
            <w:tcW w:w="2070" w:type="dxa"/>
          </w:tcPr>
          <w:p w14:paraId="58BBAB32" w14:textId="4C66475C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0.98 (0.87–1.10)</w:t>
            </w:r>
          </w:p>
        </w:tc>
      </w:tr>
      <w:tr w:rsidR="000139A6" w:rsidRPr="001E377B" w14:paraId="458D7330" w14:textId="77777777" w:rsidTr="00CE0ADA">
        <w:tc>
          <w:tcPr>
            <w:tcW w:w="1975" w:type="dxa"/>
          </w:tcPr>
          <w:p w14:paraId="467A979E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68176A7A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655CC19B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327C37BE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62734518" w14:textId="0E5B09D5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08 (0.99–1.18)</w:t>
            </w:r>
          </w:p>
        </w:tc>
        <w:tc>
          <w:tcPr>
            <w:tcW w:w="2070" w:type="dxa"/>
          </w:tcPr>
          <w:p w14:paraId="7B2E9816" w14:textId="08DB9D12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30 (1.18–1.44)</w:t>
            </w:r>
          </w:p>
        </w:tc>
      </w:tr>
      <w:tr w:rsidR="000139A6" w:rsidRPr="001E377B" w14:paraId="46711DF6" w14:textId="77777777" w:rsidTr="00CE0ADA">
        <w:tc>
          <w:tcPr>
            <w:tcW w:w="1975" w:type="dxa"/>
          </w:tcPr>
          <w:p w14:paraId="5E88C131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se</w:t>
            </w:r>
          </w:p>
        </w:tc>
        <w:tc>
          <w:tcPr>
            <w:tcW w:w="1980" w:type="dxa"/>
          </w:tcPr>
          <w:p w14:paraId="3F685CF4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21C2C28D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47AE60C2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07C2BB89" w14:textId="02CBDAD9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10 (1.20–3.60)</w:t>
            </w:r>
          </w:p>
        </w:tc>
        <w:tc>
          <w:tcPr>
            <w:tcW w:w="2070" w:type="dxa"/>
          </w:tcPr>
          <w:p w14:paraId="54A12E11" w14:textId="1FF243F8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4.85 (2.90–6.80)</w:t>
            </w:r>
          </w:p>
        </w:tc>
      </w:tr>
      <w:tr w:rsidR="000139A6" w:rsidRPr="001E377B" w14:paraId="55151D1A" w14:textId="77777777" w:rsidTr="00CE0ADA">
        <w:tc>
          <w:tcPr>
            <w:tcW w:w="1975" w:type="dxa"/>
          </w:tcPr>
          <w:p w14:paraId="7C9753C2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75412C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31520D07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33CA896E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7C070A2A" w14:textId="6183E8AA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42 (1.02–1.95)</w:t>
            </w:r>
          </w:p>
        </w:tc>
        <w:tc>
          <w:tcPr>
            <w:tcW w:w="2070" w:type="dxa"/>
          </w:tcPr>
          <w:p w14:paraId="351DD8DB" w14:textId="2B047531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65 (1.45–3.80)</w:t>
            </w:r>
          </w:p>
        </w:tc>
      </w:tr>
      <w:tr w:rsidR="000139A6" w:rsidRPr="001E377B" w14:paraId="4273D13C" w14:textId="77777777" w:rsidTr="00CE0ADA">
        <w:tc>
          <w:tcPr>
            <w:tcW w:w="1975" w:type="dxa"/>
          </w:tcPr>
          <w:p w14:paraId="260A5C98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80" w:type="dxa"/>
          </w:tcPr>
          <w:p w14:paraId="768EE724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63464B8F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14:paraId="1ACD93FA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</w:tcPr>
          <w:p w14:paraId="5BB2AE4B" w14:textId="096B5BEE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42 (1.20–1.68)</w:t>
            </w:r>
          </w:p>
        </w:tc>
        <w:tc>
          <w:tcPr>
            <w:tcW w:w="2070" w:type="dxa"/>
          </w:tcPr>
          <w:p w14:paraId="70D5503B" w14:textId="12507E22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15 (1.80–2.60)</w:t>
            </w:r>
          </w:p>
        </w:tc>
      </w:tr>
      <w:tr w:rsidR="000139A6" w:rsidRPr="001E377B" w14:paraId="60603181" w14:textId="77777777" w:rsidTr="00CE0ADA">
        <w:tc>
          <w:tcPr>
            <w:tcW w:w="1975" w:type="dxa"/>
            <w:tcBorders>
              <w:bottom w:val="single" w:sz="4" w:space="0" w:color="auto"/>
            </w:tcBorders>
          </w:tcPr>
          <w:p w14:paraId="702EB08D" w14:textId="77777777" w:rsidR="000139A6" w:rsidRPr="001E377B" w:rsidRDefault="000139A6" w:rsidP="00CE0A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A38158C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649F6D4E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5331342F" w14:textId="77777777" w:rsidR="000139A6" w:rsidRPr="001E377B" w:rsidRDefault="000139A6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1ABC9AA" w14:textId="48E13EC5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0 (0.98–1.4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6644963" w14:textId="155231DB" w:rsidR="000139A6" w:rsidRPr="001E377B" w:rsidRDefault="00E85385" w:rsidP="00CE0A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70 (1.35–2.15)</w:t>
            </w:r>
          </w:p>
        </w:tc>
      </w:tr>
    </w:tbl>
    <w:p w14:paraId="65581A32" w14:textId="102E12B3" w:rsidR="00510DA3" w:rsidRPr="001E377B" w:rsidRDefault="000139A6" w:rsidP="000139A6">
      <w:pPr>
        <w:rPr>
          <w:rFonts w:ascii="Times New Roman" w:hAnsi="Times New Roman" w:cs="Times New Roman"/>
          <w:sz w:val="20"/>
          <w:szCs w:val="20"/>
        </w:rPr>
      </w:pPr>
      <w:r w:rsidRPr="001E377B">
        <w:rPr>
          <w:rFonts w:ascii="Times New Roman" w:hAnsi="Times New Roman" w:cs="Times New Roman"/>
          <w:sz w:val="20"/>
          <w:szCs w:val="20"/>
        </w:rPr>
        <w:t>Continuous use defined as ≥90 consecutive days of opioid or benzodiazepine exposure. Models adjusted for age group, sex, race/ethnicity, cancer site, stage, Charlson comorbidity index,</w:t>
      </w:r>
      <w:r w:rsidR="00F6699F" w:rsidRPr="001E377B">
        <w:rPr>
          <w:rFonts w:ascii="Times New Roman" w:hAnsi="Times New Roman" w:cs="Times New Roman"/>
          <w:sz w:val="20"/>
          <w:szCs w:val="20"/>
        </w:rPr>
        <w:t xml:space="preserve"> frailty</w:t>
      </w:r>
      <w:r w:rsidRPr="001E377B">
        <w:rPr>
          <w:rFonts w:ascii="Times New Roman" w:hAnsi="Times New Roman" w:cs="Times New Roman"/>
          <w:sz w:val="20"/>
          <w:szCs w:val="20"/>
        </w:rPr>
        <w:t xml:space="preserve"> and treatments. Reference group = no opioid or benzodiazepine exposure. Results shown separately for patients with continuous use and </w:t>
      </w:r>
      <w:r w:rsidR="00626FEE" w:rsidRPr="001E377B">
        <w:rPr>
          <w:rFonts w:ascii="Times New Roman" w:hAnsi="Times New Roman" w:cs="Times New Roman"/>
          <w:sz w:val="20"/>
          <w:szCs w:val="20"/>
        </w:rPr>
        <w:t>intermittent</w:t>
      </w:r>
      <w:r w:rsidRPr="001E377B">
        <w:rPr>
          <w:rFonts w:ascii="Times New Roman" w:hAnsi="Times New Roman" w:cs="Times New Roman"/>
          <w:sz w:val="20"/>
          <w:szCs w:val="20"/>
        </w:rPr>
        <w:t xml:space="preserve"> use.</w:t>
      </w:r>
    </w:p>
    <w:p w14:paraId="7F37A924" w14:textId="77777777" w:rsidR="00510DA3" w:rsidRPr="001E377B" w:rsidRDefault="00510DA3">
      <w:pPr>
        <w:rPr>
          <w:rFonts w:ascii="Times New Roman" w:hAnsi="Times New Roman" w:cs="Times New Roman"/>
          <w:sz w:val="20"/>
          <w:szCs w:val="20"/>
        </w:rPr>
      </w:pPr>
      <w:r w:rsidRPr="001E377B">
        <w:rPr>
          <w:rFonts w:ascii="Times New Roman" w:hAnsi="Times New Roman" w:cs="Times New Roman"/>
          <w:sz w:val="20"/>
          <w:szCs w:val="20"/>
        </w:rPr>
        <w:br w:type="page"/>
      </w:r>
    </w:p>
    <w:p w14:paraId="34724C8E" w14:textId="03F48DDA" w:rsidR="002813E2" w:rsidRPr="001E377B" w:rsidRDefault="002813E2" w:rsidP="002813E2">
      <w:pPr>
        <w:rPr>
          <w:rFonts w:ascii="Times New Roman" w:hAnsi="Times New Roman" w:cs="Times New Roman"/>
          <w:b/>
          <w:bCs/>
        </w:rPr>
      </w:pPr>
      <w:r w:rsidRPr="001E377B">
        <w:rPr>
          <w:rFonts w:ascii="Times New Roman" w:hAnsi="Times New Roman" w:cs="Times New Roman"/>
          <w:b/>
          <w:bCs/>
        </w:rPr>
        <w:lastRenderedPageBreak/>
        <w:t>Table S</w:t>
      </w:r>
      <w:r w:rsidR="00C84756" w:rsidRPr="001E377B">
        <w:rPr>
          <w:rFonts w:ascii="Times New Roman" w:hAnsi="Times New Roman" w:cs="Times New Roman"/>
          <w:b/>
          <w:bCs/>
        </w:rPr>
        <w:t>2</w:t>
      </w:r>
      <w:r w:rsidRPr="001E377B">
        <w:rPr>
          <w:rFonts w:ascii="Times New Roman" w:hAnsi="Times New Roman" w:cs="Times New Roman"/>
          <w:b/>
          <w:bCs/>
        </w:rPr>
        <w:t>.</w:t>
      </w:r>
      <w:r w:rsidRPr="001E377B">
        <w:rPr>
          <w:rFonts w:ascii="Times New Roman" w:hAnsi="Times New Roman" w:cs="Times New Roman"/>
        </w:rPr>
        <w:t xml:space="preserve"> Adjusted hazard ratios for adverse events, stratified by 90-day continuous exposure</w:t>
      </w:r>
    </w:p>
    <w:tbl>
      <w:tblPr>
        <w:tblStyle w:val="TableGrid"/>
        <w:tblW w:w="7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1876"/>
        <w:gridCol w:w="2070"/>
      </w:tblGrid>
      <w:tr w:rsidR="002813E2" w:rsidRPr="001E377B" w14:paraId="27068557" w14:textId="77777777" w:rsidTr="002813E2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FEFAC45" w14:textId="77777777" w:rsidR="002813E2" w:rsidRPr="001E377B" w:rsidRDefault="002813E2" w:rsidP="00A952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B08DE3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B6C584D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 onl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684282F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ioids and benzodiazepines</w:t>
            </w:r>
          </w:p>
        </w:tc>
      </w:tr>
      <w:tr w:rsidR="002813E2" w:rsidRPr="001E377B" w14:paraId="5A7D513B" w14:textId="77777777" w:rsidTr="002813E2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40363485" w14:textId="77777777" w:rsidR="002813E2" w:rsidRPr="001E377B" w:rsidRDefault="002813E2" w:rsidP="00A952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A89AAF4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577A22F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99594E1" w14:textId="77777777" w:rsidR="002813E2" w:rsidRPr="001E377B" w:rsidRDefault="002813E2" w:rsidP="00A952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2813E2" w:rsidRPr="001E377B" w14:paraId="5AC91ABD" w14:textId="77777777" w:rsidTr="002813E2">
        <w:trPr>
          <w:trHeight w:val="503"/>
        </w:trPr>
        <w:tc>
          <w:tcPr>
            <w:tcW w:w="1975" w:type="dxa"/>
            <w:tcBorders>
              <w:top w:val="single" w:sz="4" w:space="0" w:color="auto"/>
            </w:tcBorders>
          </w:tcPr>
          <w:p w14:paraId="14A227F1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s/fracture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BE3046C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4A24ED20" w14:textId="5FF95441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5A9B673" w14:textId="72FE3DA0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2 (0.85–1.75)</w:t>
            </w:r>
          </w:p>
        </w:tc>
      </w:tr>
      <w:tr w:rsidR="002813E2" w:rsidRPr="001E377B" w14:paraId="2EABC044" w14:textId="77777777" w:rsidTr="002813E2">
        <w:tc>
          <w:tcPr>
            <w:tcW w:w="1975" w:type="dxa"/>
          </w:tcPr>
          <w:p w14:paraId="7013B101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7A663B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78B0AA70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68946B3A" w14:textId="6B580B33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20E28F9A" w14:textId="527C9486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45 (1.08–1.95)</w:t>
            </w:r>
          </w:p>
        </w:tc>
      </w:tr>
      <w:tr w:rsidR="002813E2" w:rsidRPr="001E377B" w14:paraId="2C7E88D7" w14:textId="77777777" w:rsidTr="002813E2">
        <w:tc>
          <w:tcPr>
            <w:tcW w:w="1975" w:type="dxa"/>
          </w:tcPr>
          <w:p w14:paraId="0DFBC8D2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cause hospitalizations</w:t>
            </w:r>
          </w:p>
        </w:tc>
        <w:tc>
          <w:tcPr>
            <w:tcW w:w="1980" w:type="dxa"/>
          </w:tcPr>
          <w:p w14:paraId="0F53EB25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876" w:type="dxa"/>
          </w:tcPr>
          <w:p w14:paraId="7B0A93A6" w14:textId="7E151C20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5FCF3DB1" w14:textId="3906BFD9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10 (0.88–1.38)</w:t>
            </w:r>
          </w:p>
        </w:tc>
      </w:tr>
      <w:tr w:rsidR="002813E2" w:rsidRPr="001E377B" w14:paraId="3664D5AB" w14:textId="77777777" w:rsidTr="002813E2">
        <w:tc>
          <w:tcPr>
            <w:tcW w:w="1975" w:type="dxa"/>
          </w:tcPr>
          <w:p w14:paraId="0D547C45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302693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3B44C87E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34164FB5" w14:textId="0EFB5B35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56FCAC24" w14:textId="67AA7D63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15 (1.02–1.30)</w:t>
            </w:r>
          </w:p>
        </w:tc>
      </w:tr>
      <w:tr w:rsidR="002813E2" w:rsidRPr="001E377B" w14:paraId="2B3E2D3C" w14:textId="77777777" w:rsidTr="002813E2">
        <w:tc>
          <w:tcPr>
            <w:tcW w:w="1975" w:type="dxa"/>
          </w:tcPr>
          <w:p w14:paraId="5565CCDF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se</w:t>
            </w:r>
          </w:p>
        </w:tc>
        <w:tc>
          <w:tcPr>
            <w:tcW w:w="1980" w:type="dxa"/>
          </w:tcPr>
          <w:p w14:paraId="3D71795A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45495294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5F36E229" w14:textId="3FB75A02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578F3056" w14:textId="3A3C925B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95 (1.55–2.45)</w:t>
            </w:r>
          </w:p>
        </w:tc>
      </w:tr>
      <w:tr w:rsidR="002813E2" w:rsidRPr="001E377B" w14:paraId="01D91EDF" w14:textId="77777777" w:rsidTr="002813E2">
        <w:tc>
          <w:tcPr>
            <w:tcW w:w="1975" w:type="dxa"/>
          </w:tcPr>
          <w:p w14:paraId="0B5A100C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19264725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6C84256A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1919A356" w14:textId="6A967FA2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079BDF7B" w14:textId="7A6C334F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30 (1.10–1.55)</w:t>
            </w:r>
          </w:p>
        </w:tc>
      </w:tr>
      <w:tr w:rsidR="002813E2" w:rsidRPr="001E377B" w14:paraId="071787E2" w14:textId="77777777" w:rsidTr="002813E2">
        <w:tc>
          <w:tcPr>
            <w:tcW w:w="1975" w:type="dxa"/>
          </w:tcPr>
          <w:p w14:paraId="0181F26F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80" w:type="dxa"/>
          </w:tcPr>
          <w:p w14:paraId="713E4040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7C33C35D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29D1C386" w14:textId="0B168386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</w:tcPr>
          <w:p w14:paraId="6F46B841" w14:textId="54F6CA91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35 (1.05–1.75)</w:t>
            </w:r>
          </w:p>
        </w:tc>
      </w:tr>
      <w:tr w:rsidR="002813E2" w:rsidRPr="001E377B" w14:paraId="094C1303" w14:textId="77777777" w:rsidTr="002813E2">
        <w:tc>
          <w:tcPr>
            <w:tcW w:w="1975" w:type="dxa"/>
            <w:tcBorders>
              <w:bottom w:val="single" w:sz="4" w:space="0" w:color="auto"/>
            </w:tcBorders>
          </w:tcPr>
          <w:p w14:paraId="2CC49CBB" w14:textId="77777777" w:rsidR="002813E2" w:rsidRPr="001E377B" w:rsidRDefault="002813E2" w:rsidP="002813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DBD6B2F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  <w:p w14:paraId="36C594DC" w14:textId="77777777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11995E44" w14:textId="63741A2F" w:rsidR="002813E2" w:rsidRPr="001E377B" w:rsidRDefault="002813E2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3C21FD5" w14:textId="2DBCDE3F" w:rsidR="002813E2" w:rsidRPr="001E377B" w:rsidRDefault="00E85385" w:rsidP="0028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30 (1.0</w:t>
            </w:r>
            <w:r w:rsidR="003A1028" w:rsidRPr="001E37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–1.68)</w:t>
            </w:r>
          </w:p>
        </w:tc>
      </w:tr>
    </w:tbl>
    <w:p w14:paraId="46820B65" w14:textId="2C0DBEF5" w:rsidR="00C84756" w:rsidRPr="001E377B" w:rsidRDefault="002813E2" w:rsidP="002813E2">
      <w:pPr>
        <w:rPr>
          <w:rFonts w:ascii="Times New Roman" w:hAnsi="Times New Roman" w:cs="Times New Roman"/>
          <w:sz w:val="20"/>
          <w:szCs w:val="20"/>
        </w:rPr>
      </w:pPr>
      <w:r w:rsidRPr="001E377B">
        <w:rPr>
          <w:rFonts w:ascii="Times New Roman" w:hAnsi="Times New Roman" w:cs="Times New Roman"/>
          <w:sz w:val="20"/>
          <w:szCs w:val="20"/>
        </w:rPr>
        <w:t>Continuous use defined as ≥90 consecutive days of opioid or benzodiazepine exposure. Models adjusted for age group, sex, race/ethnicity, cancer site, stage, Charlson comorbidity index,</w:t>
      </w:r>
      <w:r w:rsidR="00F6699F" w:rsidRPr="001E377B">
        <w:rPr>
          <w:rFonts w:ascii="Times New Roman" w:hAnsi="Times New Roman" w:cs="Times New Roman"/>
          <w:sz w:val="20"/>
          <w:szCs w:val="20"/>
        </w:rPr>
        <w:t xml:space="preserve"> frailty</w:t>
      </w:r>
      <w:r w:rsidRPr="001E377B">
        <w:rPr>
          <w:rFonts w:ascii="Times New Roman" w:hAnsi="Times New Roman" w:cs="Times New Roman"/>
          <w:sz w:val="20"/>
          <w:szCs w:val="20"/>
        </w:rPr>
        <w:t xml:space="preserve"> and treatments. Reference group = opioid</w:t>
      </w:r>
      <w:r w:rsidR="008B51B9" w:rsidRPr="001E377B">
        <w:rPr>
          <w:rFonts w:ascii="Times New Roman" w:hAnsi="Times New Roman" w:cs="Times New Roman"/>
          <w:sz w:val="20"/>
          <w:szCs w:val="20"/>
        </w:rPr>
        <w:t xml:space="preserve"> only exposure</w:t>
      </w:r>
      <w:r w:rsidRPr="001E377B">
        <w:rPr>
          <w:rFonts w:ascii="Times New Roman" w:hAnsi="Times New Roman" w:cs="Times New Roman"/>
          <w:sz w:val="20"/>
          <w:szCs w:val="20"/>
        </w:rPr>
        <w:t>. Results shown separately for patients with continuous use and intermittent use.</w:t>
      </w:r>
    </w:p>
    <w:p w14:paraId="341B04CD" w14:textId="77777777" w:rsidR="00C84756" w:rsidRPr="001E377B" w:rsidRDefault="00C84756">
      <w:pPr>
        <w:rPr>
          <w:rFonts w:ascii="Times New Roman" w:hAnsi="Times New Roman" w:cs="Times New Roman"/>
          <w:sz w:val="20"/>
          <w:szCs w:val="20"/>
        </w:rPr>
      </w:pPr>
      <w:r w:rsidRPr="001E377B">
        <w:rPr>
          <w:rFonts w:ascii="Times New Roman" w:hAnsi="Times New Roman" w:cs="Times New Roman"/>
          <w:sz w:val="20"/>
          <w:szCs w:val="20"/>
        </w:rPr>
        <w:br w:type="page"/>
      </w:r>
    </w:p>
    <w:p w14:paraId="0B93F90E" w14:textId="5F4149D2" w:rsidR="00C84756" w:rsidRPr="001E377B" w:rsidRDefault="00C84756" w:rsidP="00C84756">
      <w:pPr>
        <w:rPr>
          <w:rFonts w:ascii="Times New Roman" w:hAnsi="Times New Roman" w:cs="Times New Roman"/>
        </w:rPr>
      </w:pPr>
      <w:r w:rsidRPr="001E377B">
        <w:rPr>
          <w:rFonts w:ascii="Times New Roman" w:hAnsi="Times New Roman" w:cs="Times New Roman"/>
          <w:b/>
          <w:bCs/>
        </w:rPr>
        <w:lastRenderedPageBreak/>
        <w:t>Table S3.</w:t>
      </w:r>
      <w:r w:rsidRPr="001E377B">
        <w:rPr>
          <w:rFonts w:ascii="Times New Roman" w:hAnsi="Times New Roman" w:cs="Times New Roman"/>
        </w:rPr>
        <w:t xml:space="preserve"> Adjusted hazard ratios for adverse events, by daily opioid dose and benzodiazepine use</w:t>
      </w:r>
    </w:p>
    <w:tbl>
      <w:tblPr>
        <w:tblStyle w:val="TableGrid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1924"/>
        <w:gridCol w:w="1847"/>
        <w:gridCol w:w="1793"/>
        <w:gridCol w:w="1793"/>
      </w:tblGrid>
      <w:tr w:rsidR="00C84756" w:rsidRPr="001E377B" w14:paraId="0D33B274" w14:textId="77777777" w:rsidTr="004A4836"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46C633A0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group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CB75B0A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lls/fractures 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12C6745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hospitalizations 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F82BDB2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dose </w:t>
            </w:r>
          </w:p>
          <w:p w14:paraId="55B44AA0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09FCACC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-cause mortality </w:t>
            </w:r>
          </w:p>
        </w:tc>
      </w:tr>
      <w:tr w:rsidR="00C84756" w:rsidRPr="001E377B" w14:paraId="6E51341E" w14:textId="77777777" w:rsidTr="004A4836"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351C46A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2E8E54C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BB15B13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5DFFF4EA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F63AF84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C84756" w:rsidRPr="001E377B" w14:paraId="033D55A9" w14:textId="77777777" w:rsidTr="004A4836">
        <w:tc>
          <w:tcPr>
            <w:tcW w:w="2311" w:type="dxa"/>
            <w:tcBorders>
              <w:top w:val="single" w:sz="4" w:space="0" w:color="auto"/>
            </w:tcBorders>
          </w:tcPr>
          <w:p w14:paraId="3C494295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pioid or  benzodiazepine</w:t>
            </w:r>
          </w:p>
          <w:p w14:paraId="618C2651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58A6E99C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65CED00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05FCDEFD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103360C" w14:textId="77777777" w:rsidR="00C84756" w:rsidRPr="001E377B" w:rsidRDefault="00C84756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84756" w:rsidRPr="001E377B" w14:paraId="0EA92BF5" w14:textId="77777777" w:rsidTr="004A4836">
        <w:tc>
          <w:tcPr>
            <w:tcW w:w="2311" w:type="dxa"/>
          </w:tcPr>
          <w:p w14:paraId="630BEC10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dose opioids alone (1–49 MME)</w:t>
            </w:r>
          </w:p>
          <w:p w14:paraId="5B6C2071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</w:tcPr>
          <w:p w14:paraId="5E257ED8" w14:textId="60CC21A3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38 (0.82–2.32)</w:t>
            </w:r>
          </w:p>
        </w:tc>
        <w:tc>
          <w:tcPr>
            <w:tcW w:w="1847" w:type="dxa"/>
          </w:tcPr>
          <w:p w14:paraId="5F7FFE9B" w14:textId="53DA026C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09 (0.95–1.26)</w:t>
            </w:r>
          </w:p>
        </w:tc>
        <w:tc>
          <w:tcPr>
            <w:tcW w:w="1793" w:type="dxa"/>
          </w:tcPr>
          <w:p w14:paraId="4C576DDA" w14:textId="217D25D4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25 (1.30–3.90)</w:t>
            </w:r>
          </w:p>
        </w:tc>
        <w:tc>
          <w:tcPr>
            <w:tcW w:w="1793" w:type="dxa"/>
          </w:tcPr>
          <w:p w14:paraId="511E3377" w14:textId="75BBD776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4 (1.08–1.44)</w:t>
            </w:r>
          </w:p>
        </w:tc>
      </w:tr>
      <w:tr w:rsidR="00C84756" w:rsidRPr="001E377B" w14:paraId="1B3CFA44" w14:textId="77777777" w:rsidTr="004A4836">
        <w:tc>
          <w:tcPr>
            <w:tcW w:w="2311" w:type="dxa"/>
          </w:tcPr>
          <w:p w14:paraId="0B0813AC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dose opioids alone (≥50 MME)</w:t>
            </w:r>
          </w:p>
          <w:p w14:paraId="4FE773C4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</w:tcPr>
          <w:p w14:paraId="7D510E93" w14:textId="23453B3C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52 (1.22–5.20)</w:t>
            </w:r>
          </w:p>
        </w:tc>
        <w:tc>
          <w:tcPr>
            <w:tcW w:w="1847" w:type="dxa"/>
          </w:tcPr>
          <w:p w14:paraId="29A91E95" w14:textId="63D89041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3 (0.93–1.63)</w:t>
            </w:r>
          </w:p>
        </w:tc>
        <w:tc>
          <w:tcPr>
            <w:tcW w:w="1793" w:type="dxa"/>
          </w:tcPr>
          <w:p w14:paraId="5806F34C" w14:textId="036652C3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4.90 (2.75–8.70)</w:t>
            </w:r>
          </w:p>
        </w:tc>
        <w:tc>
          <w:tcPr>
            <w:tcW w:w="1793" w:type="dxa"/>
          </w:tcPr>
          <w:p w14:paraId="1DB09B27" w14:textId="1B2DBEBB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48 (1.22–1.80)</w:t>
            </w:r>
          </w:p>
        </w:tc>
      </w:tr>
      <w:tr w:rsidR="00C84756" w:rsidRPr="001E377B" w14:paraId="58BE157D" w14:textId="77777777" w:rsidTr="004A4836">
        <w:tc>
          <w:tcPr>
            <w:tcW w:w="2311" w:type="dxa"/>
          </w:tcPr>
          <w:p w14:paraId="0D59C70B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dose opioids (1–49 MME) + benzodiazepine</w:t>
            </w:r>
          </w:p>
          <w:p w14:paraId="48359749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4" w:type="dxa"/>
          </w:tcPr>
          <w:p w14:paraId="4AF99E64" w14:textId="1AE07223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82 (1.42–2.34)</w:t>
            </w:r>
          </w:p>
        </w:tc>
        <w:tc>
          <w:tcPr>
            <w:tcW w:w="1847" w:type="dxa"/>
          </w:tcPr>
          <w:p w14:paraId="653E381E" w14:textId="0A94FC68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15 (1.04–1.27)</w:t>
            </w:r>
          </w:p>
        </w:tc>
        <w:tc>
          <w:tcPr>
            <w:tcW w:w="1793" w:type="dxa"/>
          </w:tcPr>
          <w:p w14:paraId="1EFBD647" w14:textId="5E1733CB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4.05 (2.30–7.10)</w:t>
            </w:r>
          </w:p>
        </w:tc>
        <w:tc>
          <w:tcPr>
            <w:tcW w:w="1793" w:type="dxa"/>
          </w:tcPr>
          <w:p w14:paraId="3E58338A" w14:textId="5E23C5BF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78 (1.48–2.14)</w:t>
            </w:r>
          </w:p>
        </w:tc>
      </w:tr>
      <w:tr w:rsidR="00C84756" w:rsidRPr="001E377B" w14:paraId="49F71C13" w14:textId="77777777" w:rsidTr="004A4836">
        <w:tc>
          <w:tcPr>
            <w:tcW w:w="2311" w:type="dxa"/>
            <w:tcBorders>
              <w:bottom w:val="single" w:sz="4" w:space="0" w:color="auto"/>
            </w:tcBorders>
          </w:tcPr>
          <w:p w14:paraId="0F4B4CE1" w14:textId="77777777" w:rsidR="00C84756" w:rsidRPr="001E377B" w:rsidRDefault="00C84756" w:rsidP="004A48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dose opioids (≥50 MME) + benzodiazepin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56D11FDD" w14:textId="5087E64F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90 (2.25–3.74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FC0501B" w14:textId="7300B2D3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1.20 (1.06–1.36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FCDE815" w14:textId="7C573385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6.30 (4.00–9.90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94D6A63" w14:textId="67970CA3" w:rsidR="00C84756" w:rsidRPr="001E377B" w:rsidRDefault="00FD0501" w:rsidP="004A48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377B">
              <w:rPr>
                <w:rFonts w:ascii="Times New Roman" w:hAnsi="Times New Roman" w:cs="Times New Roman"/>
                <w:sz w:val="20"/>
                <w:szCs w:val="20"/>
              </w:rPr>
              <w:t>2.20 (1.78–2.72)</w:t>
            </w:r>
          </w:p>
        </w:tc>
      </w:tr>
    </w:tbl>
    <w:p w14:paraId="27FCE304" w14:textId="5AF833ED" w:rsidR="00C84756" w:rsidRPr="00990BF6" w:rsidRDefault="00C84756" w:rsidP="00C84756">
      <w:pPr>
        <w:rPr>
          <w:rFonts w:ascii="Times New Roman" w:hAnsi="Times New Roman" w:cs="Times New Roman"/>
          <w:sz w:val="20"/>
          <w:szCs w:val="20"/>
        </w:rPr>
      </w:pPr>
      <w:r w:rsidRPr="001E377B">
        <w:rPr>
          <w:rFonts w:ascii="Times New Roman" w:hAnsi="Times New Roman" w:cs="Times New Roman"/>
          <w:sz w:val="20"/>
          <w:szCs w:val="20"/>
        </w:rPr>
        <w:t>Exposure defined by daily morphine milligram equivalents (MME) and concurrent benzodiazepine use. Models adjusted for age group, sex, race/ethnicity, cancer site, stage, Charlson comorbidity index,</w:t>
      </w:r>
      <w:r w:rsidR="00E022A1" w:rsidRPr="001E377B">
        <w:rPr>
          <w:rFonts w:ascii="Times New Roman" w:hAnsi="Times New Roman" w:cs="Times New Roman"/>
          <w:sz w:val="20"/>
          <w:szCs w:val="20"/>
        </w:rPr>
        <w:t xml:space="preserve"> frailty</w:t>
      </w:r>
      <w:r w:rsidRPr="001E377B">
        <w:rPr>
          <w:rFonts w:ascii="Times New Roman" w:hAnsi="Times New Roman" w:cs="Times New Roman"/>
          <w:sz w:val="20"/>
          <w:szCs w:val="20"/>
        </w:rPr>
        <w:t xml:space="preserve"> and time-varying treatments. Reference group = no opioid or benzodiazepine exposure.</w:t>
      </w:r>
    </w:p>
    <w:p w14:paraId="566102DB" w14:textId="77777777" w:rsidR="002813E2" w:rsidRPr="00990BF6" w:rsidRDefault="002813E2" w:rsidP="002813E2">
      <w:pPr>
        <w:rPr>
          <w:rFonts w:ascii="Times New Roman" w:hAnsi="Times New Roman" w:cs="Times New Roman"/>
          <w:sz w:val="20"/>
          <w:szCs w:val="20"/>
        </w:rPr>
      </w:pPr>
    </w:p>
    <w:p w14:paraId="0E4CD41E" w14:textId="77777777" w:rsidR="002813E2" w:rsidRDefault="002813E2" w:rsidP="0065133F">
      <w:pPr>
        <w:tabs>
          <w:tab w:val="left" w:pos="957"/>
        </w:tabs>
        <w:rPr>
          <w:rFonts w:ascii="Times New Roman" w:hAnsi="Times New Roman" w:cs="Times New Roman"/>
          <w:sz w:val="20"/>
          <w:szCs w:val="20"/>
        </w:rPr>
      </w:pPr>
    </w:p>
    <w:p w14:paraId="76A9E192" w14:textId="77777777" w:rsidR="0065133F" w:rsidRDefault="0065133F"/>
    <w:sectPr w:rsidR="00651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9A6"/>
    <w:rsid w:val="000139A6"/>
    <w:rsid w:val="000153C2"/>
    <w:rsid w:val="00064A40"/>
    <w:rsid w:val="00115B07"/>
    <w:rsid w:val="001E377B"/>
    <w:rsid w:val="001F5EAA"/>
    <w:rsid w:val="002813E2"/>
    <w:rsid w:val="00362455"/>
    <w:rsid w:val="00396F80"/>
    <w:rsid w:val="003A1028"/>
    <w:rsid w:val="003D4E30"/>
    <w:rsid w:val="00510DA3"/>
    <w:rsid w:val="005E0E2B"/>
    <w:rsid w:val="00626FEE"/>
    <w:rsid w:val="00640C0D"/>
    <w:rsid w:val="0065133F"/>
    <w:rsid w:val="00673FA2"/>
    <w:rsid w:val="00692A70"/>
    <w:rsid w:val="008107F9"/>
    <w:rsid w:val="008B51B9"/>
    <w:rsid w:val="009C1B7B"/>
    <w:rsid w:val="00C84756"/>
    <w:rsid w:val="00C8702D"/>
    <w:rsid w:val="00CD1955"/>
    <w:rsid w:val="00E022A1"/>
    <w:rsid w:val="00E577B0"/>
    <w:rsid w:val="00E85385"/>
    <w:rsid w:val="00F6699F"/>
    <w:rsid w:val="00FC66C1"/>
    <w:rsid w:val="00FD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45B1"/>
  <w15:chartTrackingRefBased/>
  <w15:docId w15:val="{0A322288-33DE-404E-99E3-DDFDCABD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9A6"/>
  </w:style>
  <w:style w:type="paragraph" w:styleId="Heading1">
    <w:name w:val="heading 1"/>
    <w:basedOn w:val="Normal"/>
    <w:next w:val="Normal"/>
    <w:link w:val="Heading1Char"/>
    <w:uiPriority w:val="9"/>
    <w:qFormat/>
    <w:rsid w:val="00013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3</TotalTime>
  <Pages>3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vawalla, Areesh</dc:creator>
  <cp:keywords/>
  <dc:description/>
  <cp:lastModifiedBy>Riswanafathima Abdulrahim</cp:lastModifiedBy>
  <cp:revision>14</cp:revision>
  <dcterms:created xsi:type="dcterms:W3CDTF">2025-09-15T17:40:00Z</dcterms:created>
  <dcterms:modified xsi:type="dcterms:W3CDTF">2026-02-08T01:01:00Z</dcterms:modified>
</cp:coreProperties>
</file>